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AFC" w:rsidRPr="00CF79CB" w:rsidRDefault="00CA7AFC" w:rsidP="00CA7A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43"/>
        <w:gridCol w:w="2329"/>
        <w:gridCol w:w="2343"/>
      </w:tblGrid>
      <w:tr w:rsidR="00CA7AFC" w:rsidRPr="00CF79CB" w:rsidTr="00DE5511">
        <w:tc>
          <w:tcPr>
            <w:tcW w:w="2394" w:type="dxa"/>
          </w:tcPr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N-terminus</w:t>
            </w:r>
          </w:p>
        </w:tc>
        <w:tc>
          <w:tcPr>
            <w:tcW w:w="2394" w:type="dxa"/>
          </w:tcPr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Core</w:t>
            </w:r>
          </w:p>
        </w:tc>
        <w:tc>
          <w:tcPr>
            <w:tcW w:w="2394" w:type="dxa"/>
          </w:tcPr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C-terminus</w:t>
            </w:r>
          </w:p>
        </w:tc>
      </w:tr>
      <w:tr w:rsidR="00CA7AFC" w:rsidRPr="00CF79CB" w:rsidTr="00DE5511">
        <w:tc>
          <w:tcPr>
            <w:tcW w:w="2394" w:type="dxa"/>
          </w:tcPr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all</w:t>
            </w:r>
          </w:p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B56-1(αβε)</w:t>
            </w:r>
          </w:p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B56-2(</w:t>
            </w:r>
            <w:proofErr w:type="spellStart"/>
            <w:r w:rsidRPr="00CF79CB">
              <w:rPr>
                <w:rFonts w:ascii="Arial" w:hAnsi="Arial" w:cs="Arial"/>
              </w:rPr>
              <w:t>γδ</w:t>
            </w:r>
            <w:proofErr w:type="spellEnd"/>
            <w:r w:rsidRPr="00CF79CB">
              <w:rPr>
                <w:rFonts w:ascii="Arial" w:hAnsi="Arial" w:cs="Arial"/>
              </w:rPr>
              <w:t>)</w:t>
            </w:r>
          </w:p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α</w:t>
            </w:r>
          </w:p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β</w:t>
            </w:r>
          </w:p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γ</w:t>
            </w:r>
          </w:p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δ</w:t>
            </w:r>
          </w:p>
          <w:p w:rsidR="00CA7AFC" w:rsidRPr="00CF79CB" w:rsidRDefault="00CA7AFC" w:rsidP="00DE5511">
            <w:pPr>
              <w:rPr>
                <w:rFonts w:ascii="Arial" w:hAnsi="Arial" w:cs="Arial"/>
              </w:rPr>
            </w:pPr>
            <w:r w:rsidRPr="00CF79CB">
              <w:rPr>
                <w:rFonts w:ascii="Arial" w:hAnsi="Arial" w:cs="Arial"/>
              </w:rPr>
              <w:t>δ/γ</w:t>
            </w:r>
          </w:p>
          <w:p w:rsidR="00CA7AFC" w:rsidRPr="00CF79CB" w:rsidRDefault="00CA7AFC" w:rsidP="00DE5511">
            <w:pPr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</w:rPr>
              <w:t>ε</w:t>
            </w:r>
          </w:p>
        </w:tc>
        <w:tc>
          <w:tcPr>
            <w:tcW w:w="2394" w:type="dxa"/>
          </w:tcPr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142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74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138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67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70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32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138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90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-55</w:t>
            </w:r>
          </w:p>
        </w:tc>
        <w:tc>
          <w:tcPr>
            <w:tcW w:w="2394" w:type="dxa"/>
          </w:tcPr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43-529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75-461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39-526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68-449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71-452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33-418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139-525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91-476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56-437</w:t>
            </w:r>
          </w:p>
        </w:tc>
        <w:tc>
          <w:tcPr>
            <w:tcW w:w="2394" w:type="dxa"/>
          </w:tcPr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530-679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462-544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527-650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450-532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453-526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419-531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526-646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477-609</w:t>
            </w:r>
          </w:p>
          <w:p w:rsidR="00CA7AFC" w:rsidRPr="00CF79CB" w:rsidRDefault="00CA7AFC" w:rsidP="00DE55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CF79CB">
              <w:rPr>
                <w:rFonts w:ascii="Arial" w:hAnsi="Arial" w:cs="Arial"/>
                <w:color w:val="000000"/>
              </w:rPr>
              <w:t>438-471</w:t>
            </w:r>
          </w:p>
        </w:tc>
      </w:tr>
    </w:tbl>
    <w:p w:rsidR="00CA7AFC" w:rsidRPr="00CF79CB" w:rsidRDefault="00CA7AFC" w:rsidP="00CA7A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CA7AFC" w:rsidRPr="00CF79CB" w:rsidRDefault="00CA7AFC" w:rsidP="00CA7A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CA7AFC" w:rsidRPr="00CF79CB" w:rsidRDefault="00CA7AFC" w:rsidP="00CA7A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B84161" w:rsidRPr="00CF79CB" w:rsidRDefault="00BD4B74">
      <w:pPr>
        <w:rPr>
          <w:rFonts w:ascii="Arial" w:hAnsi="Arial" w:cs="Arial"/>
        </w:rPr>
      </w:pPr>
    </w:p>
    <w:sectPr w:rsidR="00B84161" w:rsidRPr="00CF7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AFC"/>
    <w:rsid w:val="00140F35"/>
    <w:rsid w:val="005F32BE"/>
    <w:rsid w:val="00642C86"/>
    <w:rsid w:val="00841E43"/>
    <w:rsid w:val="00BD4B74"/>
    <w:rsid w:val="00CA7AFC"/>
    <w:rsid w:val="00CF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5A1E3-7706-4798-9642-412923C2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AFC"/>
    <w:pPr>
      <w:spacing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AFC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C698B2B</Template>
  <TotalTime>4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Qureshi, Osama</cp:lastModifiedBy>
  <cp:revision>5</cp:revision>
  <dcterms:created xsi:type="dcterms:W3CDTF">2015-08-08T02:57:00Z</dcterms:created>
  <dcterms:modified xsi:type="dcterms:W3CDTF">2015-08-14T21:34:00Z</dcterms:modified>
</cp:coreProperties>
</file>